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5A0ECE" w14:textId="715C74B5" w:rsidR="00F01781" w:rsidRPr="00D15EEE" w:rsidRDefault="00F01781" w:rsidP="00F01781">
      <w:pPr>
        <w:suppressAutoHyphens w:val="0"/>
        <w:spacing w:after="160" w:line="259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</w:rPr>
        <w:t xml:space="preserve">Table S4. </w:t>
      </w:r>
      <w:r w:rsidRPr="00E40956">
        <w:rPr>
          <w:rFonts w:asciiTheme="minorHAnsi" w:hAnsiTheme="minorHAnsi"/>
          <w:sz w:val="22"/>
          <w:szCs w:val="22"/>
        </w:rPr>
        <w:t xml:space="preserve">Odds </w:t>
      </w:r>
      <w:r>
        <w:rPr>
          <w:rFonts w:asciiTheme="minorHAnsi" w:hAnsiTheme="minorHAnsi"/>
          <w:sz w:val="22"/>
          <w:szCs w:val="22"/>
        </w:rPr>
        <w:t>r</w:t>
      </w:r>
      <w:r w:rsidRPr="00E40956">
        <w:rPr>
          <w:rFonts w:asciiTheme="minorHAnsi" w:hAnsiTheme="minorHAnsi"/>
          <w:sz w:val="22"/>
          <w:szCs w:val="22"/>
        </w:rPr>
        <w:t xml:space="preserve">atios for </w:t>
      </w:r>
      <w:r>
        <w:rPr>
          <w:rFonts w:asciiTheme="minorHAnsi" w:hAnsiTheme="minorHAnsi"/>
          <w:sz w:val="22"/>
          <w:szCs w:val="22"/>
        </w:rPr>
        <w:t>p</w:t>
      </w:r>
      <w:r w:rsidRPr="00E40956">
        <w:rPr>
          <w:rFonts w:asciiTheme="minorHAnsi" w:hAnsiTheme="minorHAnsi"/>
          <w:sz w:val="22"/>
          <w:szCs w:val="22"/>
        </w:rPr>
        <w:t xml:space="preserve">oor </w:t>
      </w:r>
      <w:r>
        <w:rPr>
          <w:rFonts w:asciiTheme="minorHAnsi" w:hAnsiTheme="minorHAnsi"/>
          <w:sz w:val="22"/>
          <w:szCs w:val="22"/>
        </w:rPr>
        <w:t>p</w:t>
      </w:r>
      <w:r w:rsidRPr="00E40956">
        <w:rPr>
          <w:rFonts w:asciiTheme="minorHAnsi" w:hAnsiTheme="minorHAnsi"/>
          <w:sz w:val="22"/>
          <w:szCs w:val="22"/>
        </w:rPr>
        <w:t xml:space="preserve">erformance </w:t>
      </w:r>
      <w:r>
        <w:rPr>
          <w:rFonts w:asciiTheme="minorHAnsi" w:hAnsiTheme="minorHAnsi"/>
          <w:sz w:val="22"/>
          <w:szCs w:val="22"/>
        </w:rPr>
        <w:t>adjusted for all covariates plus NART Error Score</w:t>
      </w:r>
    </w:p>
    <w:p w14:paraId="57F6DEC9" w14:textId="77777777" w:rsidR="00F01781" w:rsidRPr="00391E9C" w:rsidRDefault="00F01781" w:rsidP="00F01781">
      <w:pPr>
        <w:suppressAutoHyphens w:val="0"/>
        <w:spacing w:after="160" w:line="259" w:lineRule="auto"/>
        <w:rPr>
          <w:rFonts w:asciiTheme="minorHAnsi" w:hAnsiTheme="minorHAnsi"/>
        </w:rPr>
      </w:pPr>
      <w:r>
        <w:rPr>
          <w:rFonts w:asciiTheme="minorHAnsi" w:hAnsiTheme="minorHAnsi"/>
          <w:sz w:val="22"/>
          <w:szCs w:val="22"/>
        </w:rPr>
        <w:t xml:space="preserve"> </w:t>
      </w:r>
    </w:p>
    <w:tbl>
      <w:tblPr>
        <w:tblW w:w="1427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525"/>
        <w:gridCol w:w="124"/>
        <w:gridCol w:w="1212"/>
        <w:gridCol w:w="698"/>
        <w:gridCol w:w="68"/>
        <w:gridCol w:w="1336"/>
        <w:gridCol w:w="493"/>
        <w:gridCol w:w="162"/>
        <w:gridCol w:w="1281"/>
        <w:gridCol w:w="563"/>
        <w:gridCol w:w="144"/>
        <w:gridCol w:w="1192"/>
        <w:gridCol w:w="528"/>
        <w:gridCol w:w="123"/>
        <w:gridCol w:w="1213"/>
        <w:gridCol w:w="460"/>
        <w:gridCol w:w="170"/>
        <w:gridCol w:w="1275"/>
      </w:tblGrid>
      <w:tr w:rsidR="00F01781" w:rsidRPr="00281EBE" w14:paraId="2B9701F1" w14:textId="77777777" w:rsidTr="000275EE">
        <w:trPr>
          <w:trHeight w:val="620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98B7" w14:textId="77777777" w:rsidR="00F01781" w:rsidRPr="00281EB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281EB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6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687A33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83492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SF-EMSE</w:t>
            </w:r>
          </w:p>
          <w:p w14:paraId="1924C894" w14:textId="77777777" w:rsidR="00F01781" w:rsidRPr="00834922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83492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Global function</w:t>
            </w:r>
          </w:p>
        </w:tc>
        <w:tc>
          <w:tcPr>
            <w:tcW w:w="210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2F8545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83492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HVLT</w:t>
            </w:r>
          </w:p>
          <w:p w14:paraId="4118880D" w14:textId="77777777" w:rsidR="00F01781" w:rsidRPr="00834922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83492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Verbal episodic memory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282859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83492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FTMS</w:t>
            </w:r>
          </w:p>
          <w:p w14:paraId="50A0BF10" w14:textId="77777777" w:rsidR="00F01781" w:rsidRPr="00834922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83492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Non-verbal episodic memory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CEB5C2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83492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PW-Accuracy</w:t>
            </w:r>
          </w:p>
          <w:p w14:paraId="321FB15D" w14:textId="77777777" w:rsidR="00F01781" w:rsidRPr="00834922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Attention</w:t>
            </w:r>
          </w:p>
        </w:tc>
        <w:tc>
          <w:tcPr>
            <w:tcW w:w="186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E4071E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83492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Prospective </w:t>
            </w:r>
          </w:p>
          <w:p w14:paraId="3AF1C491" w14:textId="77777777" w:rsidR="00F01781" w:rsidRPr="00834922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83492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Memory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0ED121" w14:textId="49F50E39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VST (</w:t>
            </w:r>
            <w:proofErr w:type="spellStart"/>
            <w:r w:rsidR="00FA5E4C" w:rsidRPr="0083492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R</w:t>
            </w:r>
            <w:r w:rsidR="00FA5E4C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xn</w:t>
            </w:r>
            <w:proofErr w:type="spellEnd"/>
            <w:r w:rsidR="00FA5E4C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.</w:t>
            </w:r>
            <w:r w:rsidR="00FA5E4C" w:rsidRPr="0083492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83492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Time</w:t>
            </w:r>
            <w:r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)</w:t>
            </w:r>
          </w:p>
          <w:p w14:paraId="1B79D2C1" w14:textId="77777777" w:rsidR="00F01781" w:rsidRPr="00834922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Processing Speed</w:t>
            </w:r>
          </w:p>
        </w:tc>
      </w:tr>
      <w:tr w:rsidR="00F01781" w:rsidRPr="00281EBE" w14:paraId="5B33C02B" w14:textId="77777777" w:rsidTr="000275EE">
        <w:trPr>
          <w:trHeight w:val="315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4D7F" w14:textId="77777777" w:rsidR="00F01781" w:rsidRPr="00CF45F9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F45F9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D3DDE6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336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1F49572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95% CI</w:t>
            </w:r>
          </w:p>
          <w:p w14:paraId="7F162EE5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(p value)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120A65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C257A43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95% CI</w:t>
            </w:r>
          </w:p>
          <w:p w14:paraId="44D057AC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(p value)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C03ABA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443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499B1DB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95% CI</w:t>
            </w:r>
          </w:p>
          <w:p w14:paraId="474918EB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(p value)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4DBAAC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336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2FF4760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95% CI</w:t>
            </w:r>
          </w:p>
          <w:p w14:paraId="4662277C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(p value)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919265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336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1A9F811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95% CI</w:t>
            </w:r>
          </w:p>
          <w:p w14:paraId="209E9A0A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(p value)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8840D4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445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92C04FF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95% CI</w:t>
            </w:r>
          </w:p>
          <w:p w14:paraId="18C86768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(p value)</w:t>
            </w:r>
          </w:p>
        </w:tc>
      </w:tr>
      <w:tr w:rsidR="00F01781" w:rsidRPr="00281EBE" w14:paraId="344BA2CA" w14:textId="77777777" w:rsidTr="000275EE">
        <w:trPr>
          <w:trHeight w:val="554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602515" w14:textId="77777777" w:rsidR="00F01781" w:rsidRPr="00281EB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281EB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Number of Participants included in analysis</w:t>
            </w:r>
          </w:p>
        </w:tc>
        <w:tc>
          <w:tcPr>
            <w:tcW w:w="1861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27B934F" w14:textId="77777777" w:rsidR="00F01781" w:rsidRPr="00E459FE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7778</w:t>
            </w:r>
          </w:p>
        </w:tc>
        <w:tc>
          <w:tcPr>
            <w:tcW w:w="2102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9CF2121" w14:textId="77777777" w:rsidR="00F01781" w:rsidRPr="00E459FE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7598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A36CA40" w14:textId="77777777" w:rsidR="00F01781" w:rsidRPr="00E459FE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6711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2F9DC3C" w14:textId="77777777" w:rsidR="00F01781" w:rsidRPr="00E459FE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7742</w:t>
            </w:r>
          </w:p>
        </w:tc>
        <w:tc>
          <w:tcPr>
            <w:tcW w:w="1864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6829B40" w14:textId="77777777" w:rsidR="00F01781" w:rsidRPr="00E459FE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7731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B8ABB99" w14:textId="77777777" w:rsidR="00F01781" w:rsidRPr="00E459FE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6714</w:t>
            </w:r>
          </w:p>
        </w:tc>
      </w:tr>
      <w:tr w:rsidR="00F01781" w:rsidRPr="00281EBE" w14:paraId="009A6BB6" w14:textId="77777777" w:rsidTr="000275EE">
        <w:trPr>
          <w:trHeight w:val="714"/>
        </w:trPr>
        <w:tc>
          <w:tcPr>
            <w:tcW w:w="2709" w:type="dxa"/>
            <w:shd w:val="clear" w:color="auto" w:fill="auto"/>
            <w:noWrap/>
            <w:hideMark/>
          </w:tcPr>
          <w:p w14:paraId="54B100CA" w14:textId="77777777" w:rsidR="00F01781" w:rsidRPr="00281EB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281EB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Age (per 5 year increase)</w:t>
            </w:r>
          </w:p>
        </w:tc>
        <w:tc>
          <w:tcPr>
            <w:tcW w:w="649" w:type="dxa"/>
            <w:gridSpan w:val="2"/>
            <w:shd w:val="clear" w:color="auto" w:fill="auto"/>
            <w:noWrap/>
            <w:hideMark/>
          </w:tcPr>
          <w:p w14:paraId="25782452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5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0D161697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43, 1.59 (</w:t>
            </w:r>
            <w:r w:rsidRPr="00317D56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E459F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)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14:paraId="236D4632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75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322AAD81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66, 1.84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E459F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55" w:type="dxa"/>
            <w:gridSpan w:val="2"/>
            <w:shd w:val="clear" w:color="auto" w:fill="auto"/>
            <w:noWrap/>
            <w:hideMark/>
          </w:tcPr>
          <w:p w14:paraId="2A4EF054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51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31667E6A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1.43, 1.59 </w:t>
            </w:r>
            <w:r w:rsidRPr="00FD098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FD098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)</w:t>
            </w:r>
          </w:p>
        </w:tc>
        <w:tc>
          <w:tcPr>
            <w:tcW w:w="707" w:type="dxa"/>
            <w:gridSpan w:val="2"/>
            <w:shd w:val="clear" w:color="auto" w:fill="auto"/>
            <w:noWrap/>
            <w:hideMark/>
          </w:tcPr>
          <w:p w14:paraId="440C6F51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41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2C1742DB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1.34, 1.48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FD098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51" w:type="dxa"/>
            <w:gridSpan w:val="2"/>
            <w:shd w:val="clear" w:color="auto" w:fill="auto"/>
            <w:noWrap/>
            <w:hideMark/>
          </w:tcPr>
          <w:p w14:paraId="136C8987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39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45E4BBD6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1.34, 1.45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&lt;0.00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14:paraId="7306D8A1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36B6F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3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8B19B29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36B6F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31, 1.46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317D56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E459F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</w:tr>
      <w:tr w:rsidR="00F01781" w:rsidRPr="00281EBE" w14:paraId="7A5A1024" w14:textId="77777777" w:rsidTr="000275EE">
        <w:trPr>
          <w:trHeight w:val="315"/>
        </w:trPr>
        <w:tc>
          <w:tcPr>
            <w:tcW w:w="2709" w:type="dxa"/>
            <w:shd w:val="clear" w:color="auto" w:fill="auto"/>
            <w:hideMark/>
          </w:tcPr>
          <w:p w14:paraId="3F22C33D" w14:textId="77777777" w:rsidR="00F01781" w:rsidRPr="00281EB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281EB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Sex (Men vs Women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7A144C">
              <w:rPr>
                <w:rFonts w:asciiTheme="minorHAnsi" w:hAnsiTheme="minorHAnsi"/>
                <w:color w:val="auto"/>
                <w:sz w:val="20"/>
                <w:szCs w:val="20"/>
                <w:vertAlign w:val="superscript"/>
                <w:lang w:val="en-GB" w:eastAsia="en-GB"/>
              </w:rPr>
              <w:t>a</w:t>
            </w:r>
            <w:r w:rsidRPr="00281EB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49" w:type="dxa"/>
            <w:gridSpan w:val="2"/>
            <w:shd w:val="clear" w:color="auto" w:fill="auto"/>
            <w:noWrap/>
            <w:hideMark/>
          </w:tcPr>
          <w:p w14:paraId="33A8D5C0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6F1CFCD7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71, 0.97</w:t>
            </w:r>
          </w:p>
          <w:p w14:paraId="461CB8FE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</w:t>
            </w: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02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14:paraId="56F1CFE6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78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15C18C6A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52, 2.07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317D56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E459F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55" w:type="dxa"/>
            <w:gridSpan w:val="2"/>
            <w:shd w:val="clear" w:color="auto" w:fill="auto"/>
            <w:noWrap/>
            <w:hideMark/>
          </w:tcPr>
          <w:p w14:paraId="3D347A87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8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214D537A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92, 1.27</w:t>
            </w:r>
          </w:p>
          <w:p w14:paraId="2E883F45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</w:t>
            </w: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4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707" w:type="dxa"/>
            <w:gridSpan w:val="2"/>
            <w:shd w:val="clear" w:color="auto" w:fill="auto"/>
            <w:noWrap/>
            <w:hideMark/>
          </w:tcPr>
          <w:p w14:paraId="3BF00CA3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52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0321A980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1.29, 1.78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FD098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51" w:type="dxa"/>
            <w:gridSpan w:val="2"/>
            <w:shd w:val="clear" w:color="auto" w:fill="auto"/>
            <w:noWrap/>
            <w:hideMark/>
          </w:tcPr>
          <w:p w14:paraId="3D7056A3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37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19B87B78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1.21, 1.55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FD098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14:paraId="55656350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36B6F">
              <w:rPr>
                <w:rFonts w:asciiTheme="minorHAnsi" w:hAnsiTheme="minorHAnsi" w:cs="Arial"/>
                <w:color w:val="auto"/>
                <w:sz w:val="20"/>
                <w:szCs w:val="20"/>
                <w:lang w:val="en-GB" w:eastAsia="en-GB"/>
              </w:rPr>
              <w:t>1.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D9FE129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36B6F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96, 1.36</w:t>
            </w:r>
          </w:p>
          <w:p w14:paraId="698DA75A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</w:t>
            </w:r>
            <w:r w:rsidRPr="00E459F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0.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1)</w:t>
            </w:r>
          </w:p>
        </w:tc>
      </w:tr>
      <w:tr w:rsidR="00F01781" w:rsidRPr="00281EBE" w14:paraId="0C67D845" w14:textId="77777777" w:rsidTr="000275EE">
        <w:trPr>
          <w:trHeight w:hRule="exact" w:val="79"/>
        </w:trPr>
        <w:tc>
          <w:tcPr>
            <w:tcW w:w="2709" w:type="dxa"/>
            <w:shd w:val="clear" w:color="auto" w:fill="auto"/>
          </w:tcPr>
          <w:p w14:paraId="6C2A3D38" w14:textId="77777777" w:rsidR="00F01781" w:rsidRPr="00281EB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49" w:type="dxa"/>
            <w:gridSpan w:val="2"/>
            <w:shd w:val="clear" w:color="auto" w:fill="auto"/>
            <w:noWrap/>
          </w:tcPr>
          <w:p w14:paraId="2B7B8F32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2" w:type="dxa"/>
            <w:shd w:val="clear" w:color="auto" w:fill="auto"/>
            <w:noWrap/>
          </w:tcPr>
          <w:p w14:paraId="3E3142C3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8" w:type="dxa"/>
            <w:shd w:val="clear" w:color="auto" w:fill="auto"/>
            <w:noWrap/>
          </w:tcPr>
          <w:p w14:paraId="02DB0544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04" w:type="dxa"/>
            <w:gridSpan w:val="2"/>
            <w:shd w:val="clear" w:color="auto" w:fill="auto"/>
            <w:noWrap/>
          </w:tcPr>
          <w:p w14:paraId="2765ADB0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dxa"/>
            <w:gridSpan w:val="2"/>
            <w:shd w:val="clear" w:color="auto" w:fill="auto"/>
            <w:noWrap/>
          </w:tcPr>
          <w:p w14:paraId="02C50452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shd w:val="clear" w:color="auto" w:fill="auto"/>
            <w:noWrap/>
          </w:tcPr>
          <w:p w14:paraId="5B437DED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</w:tcPr>
          <w:p w14:paraId="4742D985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92" w:type="dxa"/>
            <w:shd w:val="clear" w:color="auto" w:fill="auto"/>
            <w:noWrap/>
          </w:tcPr>
          <w:p w14:paraId="6A9FADCA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1" w:type="dxa"/>
            <w:gridSpan w:val="2"/>
            <w:shd w:val="clear" w:color="auto" w:fill="auto"/>
            <w:noWrap/>
          </w:tcPr>
          <w:p w14:paraId="0ADAFC7F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3" w:type="dxa"/>
            <w:shd w:val="clear" w:color="auto" w:fill="auto"/>
            <w:noWrap/>
          </w:tcPr>
          <w:p w14:paraId="0E154D03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0" w:type="dxa"/>
            <w:gridSpan w:val="2"/>
            <w:shd w:val="clear" w:color="auto" w:fill="auto"/>
            <w:noWrap/>
          </w:tcPr>
          <w:p w14:paraId="62381A65" w14:textId="77777777" w:rsidR="00F01781" w:rsidRPr="00F36B6F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1D597846" w14:textId="77777777" w:rsidR="00F01781" w:rsidRPr="00F36B6F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01781" w:rsidRPr="00281EBE" w14:paraId="2E4984CA" w14:textId="77777777" w:rsidTr="000275EE">
        <w:trPr>
          <w:trHeight w:hRule="exact" w:val="722"/>
        </w:trPr>
        <w:tc>
          <w:tcPr>
            <w:tcW w:w="2709" w:type="dxa"/>
            <w:shd w:val="clear" w:color="auto" w:fill="auto"/>
            <w:hideMark/>
          </w:tcPr>
          <w:p w14:paraId="2F42520F" w14:textId="77777777" w:rsidR="006B4D19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281EB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Marital status </w:t>
            </w:r>
          </w:p>
          <w:p w14:paraId="06E08372" w14:textId="1E52DB20" w:rsidR="00F01781" w:rsidRPr="00281EB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281EB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Single vs Married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7A144C">
              <w:rPr>
                <w:rFonts w:asciiTheme="minorHAnsi" w:hAnsiTheme="minorHAnsi"/>
                <w:color w:val="auto"/>
                <w:sz w:val="20"/>
                <w:szCs w:val="20"/>
                <w:vertAlign w:val="superscript"/>
                <w:lang w:val="en-GB" w:eastAsia="en-GB"/>
              </w:rPr>
              <w:t>a</w:t>
            </w:r>
            <w:r w:rsidRPr="00281EB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49" w:type="dxa"/>
            <w:gridSpan w:val="2"/>
            <w:shd w:val="clear" w:color="auto" w:fill="auto"/>
            <w:noWrap/>
            <w:hideMark/>
          </w:tcPr>
          <w:p w14:paraId="6E1F5E9D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47DA1B3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85, 1.22</w:t>
            </w:r>
          </w:p>
          <w:p w14:paraId="22B122D3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</w:t>
            </w: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9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14:paraId="0091C77B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739E7074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83, 1.20 (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P</w:t>
            </w: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1.00)</w:t>
            </w:r>
          </w:p>
        </w:tc>
        <w:tc>
          <w:tcPr>
            <w:tcW w:w="655" w:type="dxa"/>
            <w:gridSpan w:val="2"/>
            <w:shd w:val="clear" w:color="auto" w:fill="auto"/>
            <w:noWrap/>
            <w:hideMark/>
          </w:tcPr>
          <w:p w14:paraId="204D09E1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23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4680C5CB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2, 1.49</w:t>
            </w:r>
          </w:p>
          <w:p w14:paraId="5530DA68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FD098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= </w:t>
            </w: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03)</w:t>
            </w:r>
          </w:p>
        </w:tc>
        <w:tc>
          <w:tcPr>
            <w:tcW w:w="707" w:type="dxa"/>
            <w:gridSpan w:val="2"/>
            <w:shd w:val="clear" w:color="auto" w:fill="auto"/>
            <w:noWrap/>
            <w:hideMark/>
          </w:tcPr>
          <w:p w14:paraId="4E37A391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31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478ADF12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1.09, 1.57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</w:t>
            </w:r>
            <w:r w:rsidRPr="00FD098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0.004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51" w:type="dxa"/>
            <w:gridSpan w:val="2"/>
            <w:shd w:val="clear" w:color="auto" w:fill="auto"/>
            <w:noWrap/>
            <w:hideMark/>
          </w:tcPr>
          <w:p w14:paraId="359C96DF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1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5354C0FA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0.95, 1.28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0.2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14:paraId="757C1A19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36B6F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0224C6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36B6F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84, 1.26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(</w:t>
            </w:r>
            <w:r w:rsidRPr="00317D56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</w:t>
            </w:r>
            <w:r w:rsidRPr="00E459F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0.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8)</w:t>
            </w:r>
          </w:p>
        </w:tc>
      </w:tr>
      <w:tr w:rsidR="00F01781" w:rsidRPr="00281EBE" w14:paraId="5EC019EF" w14:textId="77777777" w:rsidTr="000275EE">
        <w:trPr>
          <w:trHeight w:hRule="exact" w:val="77"/>
        </w:trPr>
        <w:tc>
          <w:tcPr>
            <w:tcW w:w="2709" w:type="dxa"/>
            <w:shd w:val="clear" w:color="auto" w:fill="auto"/>
          </w:tcPr>
          <w:p w14:paraId="55781073" w14:textId="77777777" w:rsidR="00F01781" w:rsidRPr="00281EB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49" w:type="dxa"/>
            <w:gridSpan w:val="2"/>
            <w:shd w:val="clear" w:color="auto" w:fill="auto"/>
            <w:noWrap/>
          </w:tcPr>
          <w:p w14:paraId="7A1BE829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2" w:type="dxa"/>
            <w:shd w:val="clear" w:color="auto" w:fill="auto"/>
            <w:noWrap/>
          </w:tcPr>
          <w:p w14:paraId="1BA66BAD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8" w:type="dxa"/>
            <w:shd w:val="clear" w:color="auto" w:fill="auto"/>
            <w:noWrap/>
          </w:tcPr>
          <w:p w14:paraId="5A7D8C36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04" w:type="dxa"/>
            <w:gridSpan w:val="2"/>
            <w:shd w:val="clear" w:color="auto" w:fill="auto"/>
            <w:noWrap/>
          </w:tcPr>
          <w:p w14:paraId="1D78CE95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dxa"/>
            <w:gridSpan w:val="2"/>
            <w:shd w:val="clear" w:color="auto" w:fill="auto"/>
            <w:noWrap/>
          </w:tcPr>
          <w:p w14:paraId="3E99F13C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shd w:val="clear" w:color="auto" w:fill="auto"/>
            <w:noWrap/>
          </w:tcPr>
          <w:p w14:paraId="32C87319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</w:tcPr>
          <w:p w14:paraId="4EF459ED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92" w:type="dxa"/>
            <w:shd w:val="clear" w:color="auto" w:fill="auto"/>
            <w:noWrap/>
          </w:tcPr>
          <w:p w14:paraId="0F2ABCC1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1" w:type="dxa"/>
            <w:gridSpan w:val="2"/>
            <w:shd w:val="clear" w:color="auto" w:fill="auto"/>
            <w:noWrap/>
          </w:tcPr>
          <w:p w14:paraId="759801EA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3" w:type="dxa"/>
            <w:shd w:val="clear" w:color="auto" w:fill="auto"/>
            <w:noWrap/>
          </w:tcPr>
          <w:p w14:paraId="638E6AFD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0" w:type="dxa"/>
            <w:gridSpan w:val="2"/>
            <w:shd w:val="clear" w:color="auto" w:fill="auto"/>
            <w:noWrap/>
          </w:tcPr>
          <w:p w14:paraId="69AB44D9" w14:textId="77777777" w:rsidR="00F01781" w:rsidRPr="00F36B6F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6A7D29F9" w14:textId="77777777" w:rsidR="00F01781" w:rsidRPr="00F36B6F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01781" w:rsidRPr="00281EBE" w14:paraId="6D21FE32" w14:textId="77777777" w:rsidTr="000275EE">
        <w:trPr>
          <w:trHeight w:hRule="exact" w:val="74"/>
        </w:trPr>
        <w:tc>
          <w:tcPr>
            <w:tcW w:w="2709" w:type="dxa"/>
            <w:shd w:val="clear" w:color="auto" w:fill="auto"/>
          </w:tcPr>
          <w:p w14:paraId="0AAFD5EC" w14:textId="77777777" w:rsidR="00F01781" w:rsidRPr="00281EB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49" w:type="dxa"/>
            <w:gridSpan w:val="2"/>
            <w:shd w:val="clear" w:color="auto" w:fill="auto"/>
            <w:noWrap/>
          </w:tcPr>
          <w:p w14:paraId="16AE6806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2" w:type="dxa"/>
            <w:shd w:val="clear" w:color="auto" w:fill="auto"/>
            <w:noWrap/>
          </w:tcPr>
          <w:p w14:paraId="3BD964E1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8" w:type="dxa"/>
            <w:shd w:val="clear" w:color="auto" w:fill="auto"/>
            <w:noWrap/>
          </w:tcPr>
          <w:p w14:paraId="1DFFD625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04" w:type="dxa"/>
            <w:gridSpan w:val="2"/>
            <w:shd w:val="clear" w:color="auto" w:fill="auto"/>
            <w:noWrap/>
          </w:tcPr>
          <w:p w14:paraId="7AC70B13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dxa"/>
            <w:gridSpan w:val="2"/>
            <w:shd w:val="clear" w:color="auto" w:fill="auto"/>
            <w:noWrap/>
          </w:tcPr>
          <w:p w14:paraId="4100DC9A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shd w:val="clear" w:color="auto" w:fill="auto"/>
            <w:noWrap/>
          </w:tcPr>
          <w:p w14:paraId="591BCDCB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</w:tcPr>
          <w:p w14:paraId="1AB2DA63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92" w:type="dxa"/>
            <w:shd w:val="clear" w:color="auto" w:fill="auto"/>
            <w:noWrap/>
          </w:tcPr>
          <w:p w14:paraId="5A70C22F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1" w:type="dxa"/>
            <w:gridSpan w:val="2"/>
            <w:shd w:val="clear" w:color="auto" w:fill="auto"/>
            <w:noWrap/>
          </w:tcPr>
          <w:p w14:paraId="32D66416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3" w:type="dxa"/>
            <w:shd w:val="clear" w:color="auto" w:fill="auto"/>
            <w:noWrap/>
          </w:tcPr>
          <w:p w14:paraId="65CA5FC1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0" w:type="dxa"/>
            <w:gridSpan w:val="2"/>
            <w:shd w:val="clear" w:color="auto" w:fill="auto"/>
            <w:noWrap/>
          </w:tcPr>
          <w:p w14:paraId="1FC85F0F" w14:textId="77777777" w:rsidR="00F01781" w:rsidRPr="00F36B6F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64F38429" w14:textId="77777777" w:rsidR="00F01781" w:rsidRPr="00F36B6F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01781" w:rsidRPr="00281EBE" w14:paraId="4C85B68A" w14:textId="77777777" w:rsidTr="000275EE">
        <w:trPr>
          <w:trHeight w:val="77"/>
        </w:trPr>
        <w:tc>
          <w:tcPr>
            <w:tcW w:w="2709" w:type="dxa"/>
            <w:shd w:val="clear" w:color="auto" w:fill="auto"/>
          </w:tcPr>
          <w:p w14:paraId="6852F275" w14:textId="77777777" w:rsidR="006B4D19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281EB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Social Class </w:t>
            </w:r>
          </w:p>
          <w:p w14:paraId="4C21B42E" w14:textId="512C6598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281EB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Manual vs Non- Manual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7A144C">
              <w:rPr>
                <w:rFonts w:asciiTheme="minorHAnsi" w:hAnsiTheme="minorHAnsi"/>
                <w:color w:val="auto"/>
                <w:sz w:val="20"/>
                <w:szCs w:val="20"/>
                <w:vertAlign w:val="superscript"/>
                <w:lang w:val="en-GB" w:eastAsia="en-GB"/>
              </w:rPr>
              <w:t>a</w:t>
            </w:r>
            <w:r w:rsidRPr="00281EB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49" w:type="dxa"/>
            <w:gridSpan w:val="2"/>
            <w:shd w:val="clear" w:color="auto" w:fill="auto"/>
            <w:noWrap/>
          </w:tcPr>
          <w:p w14:paraId="440A37D4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19</w:t>
            </w:r>
          </w:p>
        </w:tc>
        <w:tc>
          <w:tcPr>
            <w:tcW w:w="1212" w:type="dxa"/>
            <w:shd w:val="clear" w:color="auto" w:fill="auto"/>
            <w:noWrap/>
          </w:tcPr>
          <w:p w14:paraId="570CA82A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2</w:t>
            </w: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, 1.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40</w:t>
            </w:r>
          </w:p>
          <w:p w14:paraId="1B9C3F88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D52789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</w:t>
            </w: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03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98" w:type="dxa"/>
            <w:shd w:val="clear" w:color="auto" w:fill="auto"/>
            <w:noWrap/>
          </w:tcPr>
          <w:p w14:paraId="543E09F0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1404" w:type="dxa"/>
            <w:gridSpan w:val="2"/>
            <w:shd w:val="clear" w:color="auto" w:fill="auto"/>
            <w:noWrap/>
          </w:tcPr>
          <w:p w14:paraId="6B102B9B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99, 1.37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D52789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</w:t>
            </w:r>
            <w:r w:rsidRPr="00E459F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0.06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55" w:type="dxa"/>
            <w:gridSpan w:val="2"/>
            <w:shd w:val="clear" w:color="auto" w:fill="auto"/>
            <w:noWrap/>
          </w:tcPr>
          <w:p w14:paraId="6665B6F8" w14:textId="77777777" w:rsidR="00F01781" w:rsidRPr="00B27892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2789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5</w:t>
            </w:r>
          </w:p>
        </w:tc>
        <w:tc>
          <w:tcPr>
            <w:tcW w:w="1281" w:type="dxa"/>
            <w:shd w:val="clear" w:color="auto" w:fill="auto"/>
            <w:noWrap/>
          </w:tcPr>
          <w:p w14:paraId="67292407" w14:textId="77777777" w:rsidR="00F01781" w:rsidRPr="00B27892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B2789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88, 1.25</w:t>
            </w:r>
          </w:p>
          <w:p w14:paraId="30581BE0" w14:textId="77777777" w:rsidR="00F01781" w:rsidRPr="00B27892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2789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B27892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B2789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0.6)</w:t>
            </w:r>
          </w:p>
        </w:tc>
        <w:tc>
          <w:tcPr>
            <w:tcW w:w="707" w:type="dxa"/>
            <w:gridSpan w:val="2"/>
            <w:shd w:val="clear" w:color="auto" w:fill="auto"/>
            <w:noWrap/>
          </w:tcPr>
          <w:p w14:paraId="3F323977" w14:textId="77777777" w:rsidR="00F01781" w:rsidRPr="00B27892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2789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12</w:t>
            </w:r>
          </w:p>
        </w:tc>
        <w:tc>
          <w:tcPr>
            <w:tcW w:w="1192" w:type="dxa"/>
            <w:shd w:val="clear" w:color="auto" w:fill="auto"/>
            <w:noWrap/>
          </w:tcPr>
          <w:p w14:paraId="04D362F3" w14:textId="77777777" w:rsidR="00F01781" w:rsidRPr="00B27892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2789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0.94, 132 </w:t>
            </w:r>
          </w:p>
          <w:p w14:paraId="3C87BA27" w14:textId="77777777" w:rsidR="00F01781" w:rsidRPr="00B27892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2789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B27892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B2789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0.2)</w:t>
            </w:r>
          </w:p>
        </w:tc>
        <w:tc>
          <w:tcPr>
            <w:tcW w:w="651" w:type="dxa"/>
            <w:gridSpan w:val="2"/>
            <w:shd w:val="clear" w:color="auto" w:fill="auto"/>
            <w:noWrap/>
          </w:tcPr>
          <w:p w14:paraId="3DFD34A6" w14:textId="77777777" w:rsidR="00F01781" w:rsidRPr="006D794C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6D794C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1213" w:type="dxa"/>
            <w:shd w:val="clear" w:color="auto" w:fill="auto"/>
            <w:noWrap/>
          </w:tcPr>
          <w:p w14:paraId="35D98CE9" w14:textId="77777777" w:rsidR="00F01781" w:rsidRPr="006D794C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6D794C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95, 1.24</w:t>
            </w:r>
          </w:p>
          <w:p w14:paraId="75FFA0DB" w14:textId="77777777" w:rsidR="00F01781" w:rsidRPr="006D794C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6D794C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6D794C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6D794C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</w:t>
            </w:r>
            <w:r w:rsidRPr="006D794C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2)</w:t>
            </w:r>
          </w:p>
        </w:tc>
        <w:tc>
          <w:tcPr>
            <w:tcW w:w="630" w:type="dxa"/>
            <w:gridSpan w:val="2"/>
            <w:shd w:val="clear" w:color="auto" w:fill="auto"/>
            <w:noWrap/>
          </w:tcPr>
          <w:p w14:paraId="6ACAE612" w14:textId="77777777" w:rsidR="00F01781" w:rsidRPr="006D794C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6D794C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12</w:t>
            </w:r>
          </w:p>
        </w:tc>
        <w:tc>
          <w:tcPr>
            <w:tcW w:w="1275" w:type="dxa"/>
            <w:shd w:val="clear" w:color="auto" w:fill="auto"/>
            <w:noWrap/>
          </w:tcPr>
          <w:p w14:paraId="04E92BC4" w14:textId="77777777" w:rsidR="00F01781" w:rsidRPr="006D794C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6D794C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0.92, 1.34</w:t>
            </w:r>
          </w:p>
          <w:p w14:paraId="0040AEFC" w14:textId="77777777" w:rsidR="00F01781" w:rsidRPr="006D794C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6D794C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6D794C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6D794C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3)</w:t>
            </w:r>
          </w:p>
        </w:tc>
      </w:tr>
      <w:tr w:rsidR="00F01781" w:rsidRPr="00281EBE" w14:paraId="43BE46D5" w14:textId="77777777" w:rsidTr="000275EE">
        <w:trPr>
          <w:trHeight w:val="77"/>
        </w:trPr>
        <w:tc>
          <w:tcPr>
            <w:tcW w:w="2709" w:type="dxa"/>
            <w:shd w:val="clear" w:color="auto" w:fill="auto"/>
          </w:tcPr>
          <w:p w14:paraId="40B8A06E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49" w:type="dxa"/>
            <w:gridSpan w:val="2"/>
            <w:shd w:val="clear" w:color="auto" w:fill="auto"/>
            <w:noWrap/>
          </w:tcPr>
          <w:p w14:paraId="05EF6B17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2" w:type="dxa"/>
            <w:shd w:val="clear" w:color="auto" w:fill="auto"/>
            <w:noWrap/>
          </w:tcPr>
          <w:p w14:paraId="4CEBFDA3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8" w:type="dxa"/>
            <w:shd w:val="clear" w:color="auto" w:fill="auto"/>
            <w:noWrap/>
          </w:tcPr>
          <w:p w14:paraId="146E3D78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04" w:type="dxa"/>
            <w:gridSpan w:val="2"/>
            <w:shd w:val="clear" w:color="auto" w:fill="auto"/>
            <w:noWrap/>
          </w:tcPr>
          <w:p w14:paraId="6438E39B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dxa"/>
            <w:gridSpan w:val="2"/>
            <w:shd w:val="clear" w:color="auto" w:fill="auto"/>
            <w:noWrap/>
          </w:tcPr>
          <w:p w14:paraId="7580A84B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shd w:val="clear" w:color="auto" w:fill="auto"/>
            <w:noWrap/>
          </w:tcPr>
          <w:p w14:paraId="63C5302B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</w:tcPr>
          <w:p w14:paraId="1ED5C341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92" w:type="dxa"/>
            <w:shd w:val="clear" w:color="auto" w:fill="auto"/>
            <w:noWrap/>
          </w:tcPr>
          <w:p w14:paraId="09B06218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1" w:type="dxa"/>
            <w:gridSpan w:val="2"/>
            <w:shd w:val="clear" w:color="auto" w:fill="auto"/>
            <w:noWrap/>
          </w:tcPr>
          <w:p w14:paraId="4EAFDF27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3" w:type="dxa"/>
            <w:shd w:val="clear" w:color="auto" w:fill="auto"/>
            <w:noWrap/>
          </w:tcPr>
          <w:p w14:paraId="4C10A9FE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0" w:type="dxa"/>
            <w:gridSpan w:val="2"/>
            <w:shd w:val="clear" w:color="auto" w:fill="auto"/>
            <w:noWrap/>
          </w:tcPr>
          <w:p w14:paraId="36565269" w14:textId="77777777" w:rsidR="00F01781" w:rsidRPr="00F36B6F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28A45785" w14:textId="77777777" w:rsidR="00F01781" w:rsidRPr="00F36B6F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01781" w:rsidRPr="00281EBE" w14:paraId="4E6CFD59" w14:textId="77777777" w:rsidTr="000275EE">
        <w:trPr>
          <w:trHeight w:val="77"/>
        </w:trPr>
        <w:tc>
          <w:tcPr>
            <w:tcW w:w="2709" w:type="dxa"/>
            <w:shd w:val="clear" w:color="auto" w:fill="auto"/>
          </w:tcPr>
          <w:p w14:paraId="75B03816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49" w:type="dxa"/>
            <w:gridSpan w:val="2"/>
            <w:shd w:val="clear" w:color="auto" w:fill="auto"/>
            <w:noWrap/>
          </w:tcPr>
          <w:p w14:paraId="0464949D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2" w:type="dxa"/>
            <w:shd w:val="clear" w:color="auto" w:fill="auto"/>
            <w:noWrap/>
          </w:tcPr>
          <w:p w14:paraId="21A5FED0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8" w:type="dxa"/>
            <w:shd w:val="clear" w:color="auto" w:fill="auto"/>
            <w:noWrap/>
          </w:tcPr>
          <w:p w14:paraId="782D38BE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04" w:type="dxa"/>
            <w:gridSpan w:val="2"/>
            <w:shd w:val="clear" w:color="auto" w:fill="auto"/>
            <w:noWrap/>
          </w:tcPr>
          <w:p w14:paraId="79E6C04A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dxa"/>
            <w:gridSpan w:val="2"/>
            <w:shd w:val="clear" w:color="auto" w:fill="auto"/>
            <w:noWrap/>
          </w:tcPr>
          <w:p w14:paraId="246BCD0C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shd w:val="clear" w:color="auto" w:fill="auto"/>
            <w:noWrap/>
          </w:tcPr>
          <w:p w14:paraId="56A60A11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</w:tcPr>
          <w:p w14:paraId="3ADD1DAB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92" w:type="dxa"/>
            <w:shd w:val="clear" w:color="auto" w:fill="auto"/>
            <w:noWrap/>
          </w:tcPr>
          <w:p w14:paraId="4FC80DC0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1" w:type="dxa"/>
            <w:gridSpan w:val="2"/>
            <w:shd w:val="clear" w:color="auto" w:fill="auto"/>
            <w:noWrap/>
          </w:tcPr>
          <w:p w14:paraId="48C4566A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3" w:type="dxa"/>
            <w:shd w:val="clear" w:color="auto" w:fill="auto"/>
            <w:noWrap/>
          </w:tcPr>
          <w:p w14:paraId="2F340E47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0" w:type="dxa"/>
            <w:gridSpan w:val="2"/>
            <w:shd w:val="clear" w:color="auto" w:fill="auto"/>
            <w:noWrap/>
          </w:tcPr>
          <w:p w14:paraId="7B14979A" w14:textId="77777777" w:rsidR="00F01781" w:rsidRPr="00F36B6F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6008D8AB" w14:textId="77777777" w:rsidR="00F01781" w:rsidRPr="00F36B6F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01781" w:rsidRPr="00281EBE" w14:paraId="2412C9E6" w14:textId="77777777" w:rsidTr="000275EE">
        <w:trPr>
          <w:trHeight w:val="77"/>
        </w:trPr>
        <w:tc>
          <w:tcPr>
            <w:tcW w:w="2709" w:type="dxa"/>
            <w:shd w:val="clear" w:color="auto" w:fill="auto"/>
          </w:tcPr>
          <w:p w14:paraId="46402862" w14:textId="77777777" w:rsidR="00F01781" w:rsidRPr="00281EB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Education</w:t>
            </w:r>
          </w:p>
        </w:tc>
        <w:tc>
          <w:tcPr>
            <w:tcW w:w="649" w:type="dxa"/>
            <w:gridSpan w:val="2"/>
            <w:shd w:val="clear" w:color="auto" w:fill="auto"/>
            <w:noWrap/>
          </w:tcPr>
          <w:p w14:paraId="265A0468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2" w:type="dxa"/>
            <w:shd w:val="clear" w:color="auto" w:fill="auto"/>
            <w:noWrap/>
          </w:tcPr>
          <w:p w14:paraId="6667C439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8" w:type="dxa"/>
            <w:shd w:val="clear" w:color="auto" w:fill="auto"/>
            <w:noWrap/>
          </w:tcPr>
          <w:p w14:paraId="35DFB29F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04" w:type="dxa"/>
            <w:gridSpan w:val="2"/>
            <w:shd w:val="clear" w:color="auto" w:fill="auto"/>
            <w:noWrap/>
          </w:tcPr>
          <w:p w14:paraId="61D45786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dxa"/>
            <w:gridSpan w:val="2"/>
            <w:shd w:val="clear" w:color="auto" w:fill="auto"/>
            <w:noWrap/>
          </w:tcPr>
          <w:p w14:paraId="2A2EA0C0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shd w:val="clear" w:color="auto" w:fill="auto"/>
            <w:noWrap/>
          </w:tcPr>
          <w:p w14:paraId="59D99CE5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</w:tcPr>
          <w:p w14:paraId="0C64F169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92" w:type="dxa"/>
            <w:shd w:val="clear" w:color="auto" w:fill="auto"/>
            <w:noWrap/>
          </w:tcPr>
          <w:p w14:paraId="178DF20F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1" w:type="dxa"/>
            <w:gridSpan w:val="2"/>
            <w:shd w:val="clear" w:color="auto" w:fill="auto"/>
            <w:noWrap/>
          </w:tcPr>
          <w:p w14:paraId="3B8BE3AB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3" w:type="dxa"/>
            <w:shd w:val="clear" w:color="auto" w:fill="auto"/>
            <w:noWrap/>
          </w:tcPr>
          <w:p w14:paraId="00A9F622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0" w:type="dxa"/>
            <w:gridSpan w:val="2"/>
            <w:shd w:val="clear" w:color="auto" w:fill="auto"/>
            <w:noWrap/>
          </w:tcPr>
          <w:p w14:paraId="1354361E" w14:textId="77777777" w:rsidR="00F01781" w:rsidRPr="00F36B6F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20ACE67B" w14:textId="77777777" w:rsidR="00F01781" w:rsidRPr="00F36B6F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01781" w:rsidRPr="00281EBE" w14:paraId="41C846AD" w14:textId="77777777" w:rsidTr="000275EE">
        <w:trPr>
          <w:trHeight w:val="77"/>
        </w:trPr>
        <w:tc>
          <w:tcPr>
            <w:tcW w:w="2709" w:type="dxa"/>
            <w:shd w:val="clear" w:color="auto" w:fill="auto"/>
          </w:tcPr>
          <w:p w14:paraId="7FD84A24" w14:textId="48A2F52A" w:rsidR="00F01781" w:rsidRDefault="00F01781" w:rsidP="006B4D19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243D1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="006B4D19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A</w:t>
            </w:r>
            <w:bookmarkStart w:id="0" w:name="_GoBack"/>
            <w:bookmarkEnd w:id="0"/>
            <w:r w:rsidRPr="00243D1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ge 1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6</w:t>
            </w:r>
            <w:r w:rsidRPr="00243D1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or 1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8 vs No Qualifications </w:t>
            </w:r>
            <w:r w:rsidRPr="007A144C">
              <w:rPr>
                <w:rFonts w:asciiTheme="minorHAnsi" w:hAnsiTheme="minorHAnsi"/>
                <w:color w:val="auto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649" w:type="dxa"/>
            <w:gridSpan w:val="2"/>
            <w:shd w:val="clear" w:color="auto" w:fill="auto"/>
            <w:noWrap/>
          </w:tcPr>
          <w:p w14:paraId="27A13783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1212" w:type="dxa"/>
            <w:shd w:val="clear" w:color="auto" w:fill="auto"/>
            <w:noWrap/>
          </w:tcPr>
          <w:p w14:paraId="6EDB5229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65, 0.91</w:t>
            </w:r>
          </w:p>
          <w:p w14:paraId="6EEBEA39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0.02)</w:t>
            </w:r>
          </w:p>
        </w:tc>
        <w:tc>
          <w:tcPr>
            <w:tcW w:w="698" w:type="dxa"/>
            <w:shd w:val="clear" w:color="auto" w:fill="auto"/>
            <w:noWrap/>
          </w:tcPr>
          <w:p w14:paraId="6B858C4F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87</w:t>
            </w:r>
          </w:p>
          <w:p w14:paraId="7D64996C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04" w:type="dxa"/>
            <w:gridSpan w:val="2"/>
            <w:shd w:val="clear" w:color="auto" w:fill="auto"/>
            <w:noWrap/>
          </w:tcPr>
          <w:p w14:paraId="175EC5A3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73, 1.03</w:t>
            </w:r>
          </w:p>
          <w:p w14:paraId="29D0CC5E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0.1)</w:t>
            </w:r>
          </w:p>
        </w:tc>
        <w:tc>
          <w:tcPr>
            <w:tcW w:w="655" w:type="dxa"/>
            <w:gridSpan w:val="2"/>
            <w:shd w:val="clear" w:color="auto" w:fill="auto"/>
            <w:noWrap/>
          </w:tcPr>
          <w:p w14:paraId="4A3CF6EF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1281" w:type="dxa"/>
            <w:shd w:val="clear" w:color="auto" w:fill="auto"/>
            <w:noWrap/>
          </w:tcPr>
          <w:p w14:paraId="1FD9FEED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68, 0.98</w:t>
            </w:r>
          </w:p>
          <w:p w14:paraId="0915843F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0.03)</w:t>
            </w:r>
          </w:p>
        </w:tc>
        <w:tc>
          <w:tcPr>
            <w:tcW w:w="707" w:type="dxa"/>
            <w:gridSpan w:val="2"/>
            <w:shd w:val="clear" w:color="auto" w:fill="auto"/>
            <w:noWrap/>
          </w:tcPr>
          <w:p w14:paraId="197F1691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</w:tcPr>
          <w:p w14:paraId="3B917C90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81, 1.16</w:t>
            </w:r>
          </w:p>
          <w:p w14:paraId="57646984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0.7)</w:t>
            </w:r>
          </w:p>
        </w:tc>
        <w:tc>
          <w:tcPr>
            <w:tcW w:w="651" w:type="dxa"/>
            <w:gridSpan w:val="2"/>
            <w:shd w:val="clear" w:color="auto" w:fill="auto"/>
            <w:noWrap/>
          </w:tcPr>
          <w:p w14:paraId="4230D88D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89</w:t>
            </w:r>
          </w:p>
        </w:tc>
        <w:tc>
          <w:tcPr>
            <w:tcW w:w="1213" w:type="dxa"/>
            <w:shd w:val="clear" w:color="auto" w:fill="auto"/>
            <w:noWrap/>
          </w:tcPr>
          <w:p w14:paraId="66F06CC4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77, 1.02</w:t>
            </w:r>
          </w:p>
          <w:p w14:paraId="30898959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0.1)</w:t>
            </w:r>
          </w:p>
        </w:tc>
        <w:tc>
          <w:tcPr>
            <w:tcW w:w="630" w:type="dxa"/>
            <w:gridSpan w:val="2"/>
            <w:shd w:val="clear" w:color="auto" w:fill="auto"/>
            <w:noWrap/>
          </w:tcPr>
          <w:p w14:paraId="2766F59F" w14:textId="77777777" w:rsidR="00F01781" w:rsidRPr="00F36B6F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1275" w:type="dxa"/>
            <w:shd w:val="clear" w:color="auto" w:fill="auto"/>
            <w:noWrap/>
          </w:tcPr>
          <w:p w14:paraId="33E9A9E2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64, 0.97</w:t>
            </w:r>
          </w:p>
          <w:p w14:paraId="262703C4" w14:textId="77777777" w:rsidR="00F01781" w:rsidRPr="00F36B6F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0.02)</w:t>
            </w:r>
          </w:p>
        </w:tc>
      </w:tr>
      <w:tr w:rsidR="00F01781" w:rsidRPr="00281EBE" w14:paraId="6136E37A" w14:textId="77777777" w:rsidTr="000275EE">
        <w:trPr>
          <w:trHeight w:hRule="exact" w:val="79"/>
        </w:trPr>
        <w:tc>
          <w:tcPr>
            <w:tcW w:w="2709" w:type="dxa"/>
            <w:shd w:val="clear" w:color="auto" w:fill="auto"/>
          </w:tcPr>
          <w:p w14:paraId="3B4C37D6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49" w:type="dxa"/>
            <w:gridSpan w:val="2"/>
            <w:shd w:val="clear" w:color="auto" w:fill="auto"/>
            <w:noWrap/>
          </w:tcPr>
          <w:p w14:paraId="7606D02D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2" w:type="dxa"/>
            <w:shd w:val="clear" w:color="auto" w:fill="auto"/>
            <w:noWrap/>
          </w:tcPr>
          <w:p w14:paraId="7E6D3A77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8" w:type="dxa"/>
            <w:shd w:val="clear" w:color="auto" w:fill="auto"/>
            <w:noWrap/>
          </w:tcPr>
          <w:p w14:paraId="3F68EBA1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04" w:type="dxa"/>
            <w:gridSpan w:val="2"/>
            <w:shd w:val="clear" w:color="auto" w:fill="auto"/>
            <w:noWrap/>
          </w:tcPr>
          <w:p w14:paraId="372457D4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dxa"/>
            <w:gridSpan w:val="2"/>
            <w:shd w:val="clear" w:color="auto" w:fill="auto"/>
            <w:noWrap/>
          </w:tcPr>
          <w:p w14:paraId="084A3FC7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shd w:val="clear" w:color="auto" w:fill="auto"/>
            <w:noWrap/>
          </w:tcPr>
          <w:p w14:paraId="237D6E04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</w:tcPr>
          <w:p w14:paraId="1DF25630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92" w:type="dxa"/>
            <w:shd w:val="clear" w:color="auto" w:fill="auto"/>
            <w:noWrap/>
          </w:tcPr>
          <w:p w14:paraId="74E134E5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1" w:type="dxa"/>
            <w:gridSpan w:val="2"/>
            <w:shd w:val="clear" w:color="auto" w:fill="auto"/>
            <w:noWrap/>
          </w:tcPr>
          <w:p w14:paraId="7EB71DA3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3" w:type="dxa"/>
            <w:shd w:val="clear" w:color="auto" w:fill="auto"/>
            <w:noWrap/>
          </w:tcPr>
          <w:p w14:paraId="51F8FE82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0" w:type="dxa"/>
            <w:gridSpan w:val="2"/>
            <w:shd w:val="clear" w:color="auto" w:fill="auto"/>
            <w:noWrap/>
          </w:tcPr>
          <w:p w14:paraId="5848AAA6" w14:textId="77777777" w:rsidR="00F01781" w:rsidRPr="00F36B6F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76C791F2" w14:textId="77777777" w:rsidR="00F01781" w:rsidRPr="00F36B6F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01781" w:rsidRPr="00281EBE" w14:paraId="04DD1E0C" w14:textId="77777777" w:rsidTr="000275EE">
        <w:trPr>
          <w:trHeight w:val="739"/>
        </w:trPr>
        <w:tc>
          <w:tcPr>
            <w:tcW w:w="2709" w:type="dxa"/>
            <w:shd w:val="clear" w:color="auto" w:fill="auto"/>
            <w:hideMark/>
          </w:tcPr>
          <w:p w14:paraId="11C1B530" w14:textId="264F221B" w:rsidR="00F01781" w:rsidRPr="00281EBE" w:rsidRDefault="006B4D19" w:rsidP="006B4D19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G</w:t>
            </w:r>
            <w:r w:rsidR="00F01781" w:rsidRPr="002C74D5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raduate level  </w:t>
            </w:r>
            <w:r w:rsidR="00F01781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vs </w:t>
            </w:r>
            <w:r w:rsidR="00F01781" w:rsidRPr="002C74D5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No Qualifications</w:t>
            </w:r>
            <w:r w:rsidR="00F01781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="00F01781" w:rsidRPr="007A144C">
              <w:rPr>
                <w:rFonts w:asciiTheme="minorHAnsi" w:hAnsiTheme="minorHAnsi"/>
                <w:color w:val="auto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649" w:type="dxa"/>
            <w:gridSpan w:val="2"/>
            <w:shd w:val="clear" w:color="auto" w:fill="auto"/>
            <w:noWrap/>
            <w:hideMark/>
          </w:tcPr>
          <w:p w14:paraId="4F509B33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625EC62C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51, 0.96</w:t>
            </w:r>
          </w:p>
          <w:p w14:paraId="68E56D3C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</w:t>
            </w: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3)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14:paraId="449C7C2D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42549AF8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39, 0.74</w:t>
            </w:r>
          </w:p>
          <w:p w14:paraId="42CA0704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7A144C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FD098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55" w:type="dxa"/>
            <w:gridSpan w:val="2"/>
            <w:shd w:val="clear" w:color="auto" w:fill="auto"/>
            <w:noWrap/>
            <w:hideMark/>
          </w:tcPr>
          <w:p w14:paraId="5B7C0602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66</w:t>
            </w:r>
          </w:p>
          <w:p w14:paraId="3FFF6799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shd w:val="clear" w:color="auto" w:fill="auto"/>
            <w:noWrap/>
            <w:hideMark/>
          </w:tcPr>
          <w:p w14:paraId="44362F80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49, 0.90</w:t>
            </w: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317D56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0.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</w:t>
            </w: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)</w:t>
            </w:r>
          </w:p>
        </w:tc>
        <w:tc>
          <w:tcPr>
            <w:tcW w:w="707" w:type="dxa"/>
            <w:gridSpan w:val="2"/>
            <w:shd w:val="clear" w:color="auto" w:fill="auto"/>
            <w:noWrap/>
            <w:hideMark/>
          </w:tcPr>
          <w:p w14:paraId="6DC90FF3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5575BDEF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72</w:t>
            </w: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, 1.29</w:t>
            </w:r>
            <w:r w:rsidRPr="00FD098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FD098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</w:t>
            </w: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8)</w:t>
            </w:r>
          </w:p>
        </w:tc>
        <w:tc>
          <w:tcPr>
            <w:tcW w:w="651" w:type="dxa"/>
            <w:gridSpan w:val="2"/>
            <w:shd w:val="clear" w:color="auto" w:fill="auto"/>
            <w:noWrap/>
            <w:hideMark/>
          </w:tcPr>
          <w:p w14:paraId="21045FF4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3FE1DD38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66</w:t>
            </w: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, 1.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4</w:t>
            </w:r>
          </w:p>
          <w:p w14:paraId="56F0956B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317D56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FD098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0.1</w:t>
            </w:r>
            <w:r w:rsidRPr="00FD098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0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14:paraId="66A10F2C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BCFFB00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36B6F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58</w:t>
            </w:r>
            <w:r w:rsidRPr="00F36B6F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,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36B6F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07 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D52789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1)</w:t>
            </w:r>
          </w:p>
        </w:tc>
      </w:tr>
      <w:tr w:rsidR="00F01781" w:rsidRPr="00281EBE" w14:paraId="65F7A37B" w14:textId="77777777" w:rsidTr="000275EE">
        <w:trPr>
          <w:trHeight w:val="315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</w:tcPr>
          <w:p w14:paraId="31D66D2E" w14:textId="77777777" w:rsidR="00F01781" w:rsidRPr="00281EB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36B6F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NART Error Score</w:t>
            </w:r>
          </w:p>
        </w:tc>
        <w:tc>
          <w:tcPr>
            <w:tcW w:w="6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A2747BE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F8092F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1.06, 1.08</w:t>
            </w:r>
          </w:p>
          <w:p w14:paraId="09851CA8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D52789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E459F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A8FE92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14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83B00F4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5, 1.07</w:t>
            </w:r>
          </w:p>
          <w:p w14:paraId="4AA06948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D52789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E459F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6F3C46E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C35832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2, 1.04</w:t>
            </w:r>
          </w:p>
          <w:p w14:paraId="711B64C1" w14:textId="77777777" w:rsidR="00F01781" w:rsidRPr="00E459FE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D52789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E459FE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&lt;0.00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70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2F54436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46AE72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4</w:t>
            </w: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, 1.04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D52789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&lt;0.00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09F3BA7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C0799E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2</w:t>
            </w: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, 1.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4</w:t>
            </w:r>
          </w:p>
          <w:p w14:paraId="1E06774B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D52789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&lt;0.00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91B4A5D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00D4FD" w14:textId="77777777" w:rsidR="00F01781" w:rsidRPr="00FD098B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0, 1.02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D52789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FD098B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0.3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</w:tbl>
    <w:p w14:paraId="6847A103" w14:textId="77777777" w:rsidR="00F01781" w:rsidRDefault="00F01781" w:rsidP="00F01781">
      <w:pPr>
        <w:suppressAutoHyphens w:val="0"/>
        <w:spacing w:after="160" w:line="259" w:lineRule="auto"/>
        <w:rPr>
          <w:rFonts w:asciiTheme="minorHAnsi" w:hAnsiTheme="minorHAnsi"/>
          <w:sz w:val="20"/>
          <w:szCs w:val="20"/>
        </w:rPr>
      </w:pPr>
      <w:proofErr w:type="gramStart"/>
      <w:r w:rsidRPr="00585282">
        <w:rPr>
          <w:rFonts w:asciiTheme="minorHAnsi" w:hAnsiTheme="minorHAnsi"/>
          <w:sz w:val="20"/>
          <w:szCs w:val="20"/>
          <w:vertAlign w:val="superscript"/>
        </w:rPr>
        <w:t xml:space="preserve">a  </w:t>
      </w:r>
      <w:r>
        <w:rPr>
          <w:rFonts w:asciiTheme="minorHAnsi" w:hAnsiTheme="minorHAnsi"/>
          <w:sz w:val="20"/>
          <w:szCs w:val="20"/>
        </w:rPr>
        <w:t>R</w:t>
      </w:r>
      <w:r w:rsidRPr="00585282">
        <w:rPr>
          <w:rFonts w:asciiTheme="minorHAnsi" w:hAnsiTheme="minorHAnsi"/>
          <w:sz w:val="20"/>
          <w:szCs w:val="20"/>
        </w:rPr>
        <w:t>eference</w:t>
      </w:r>
      <w:proofErr w:type="gramEnd"/>
      <w:r w:rsidRPr="00585282">
        <w:rPr>
          <w:rFonts w:asciiTheme="minorHAnsi" w:hAnsiTheme="minorHAnsi"/>
          <w:sz w:val="20"/>
          <w:szCs w:val="20"/>
        </w:rPr>
        <w:t xml:space="preserve"> category</w:t>
      </w:r>
    </w:p>
    <w:p w14:paraId="1EF8EF8C" w14:textId="77777777" w:rsidR="00F01781" w:rsidRDefault="00F01781" w:rsidP="00F01781">
      <w:pPr>
        <w:suppressAutoHyphens w:val="0"/>
        <w:spacing w:after="160" w:line="259" w:lineRule="auto"/>
        <w:rPr>
          <w:rFonts w:asciiTheme="minorHAnsi" w:hAnsiTheme="minorHAnsi"/>
          <w:sz w:val="22"/>
          <w:szCs w:val="22"/>
        </w:rPr>
      </w:pPr>
      <w:r w:rsidRPr="001C683E">
        <w:rPr>
          <w:rFonts w:asciiTheme="minorHAnsi" w:hAnsiTheme="minorHAnsi"/>
          <w:sz w:val="22"/>
          <w:szCs w:val="22"/>
        </w:rPr>
        <w:t>Odds Ratios for  poor performance (defined as obtaining a score less than a cut-off point</w:t>
      </w:r>
      <w:r>
        <w:rPr>
          <w:rFonts w:asciiTheme="minorHAnsi" w:hAnsiTheme="minorHAnsi"/>
          <w:sz w:val="22"/>
          <w:szCs w:val="22"/>
        </w:rPr>
        <w:t xml:space="preserve"> c</w:t>
      </w:r>
      <w:r w:rsidRPr="00E40956">
        <w:rPr>
          <w:rFonts w:asciiTheme="minorHAnsi" w:hAnsiTheme="minorHAnsi"/>
          <w:sz w:val="22"/>
          <w:szCs w:val="22"/>
        </w:rPr>
        <w:t>orresponding</w:t>
      </w:r>
      <w:r>
        <w:rPr>
          <w:rFonts w:asciiTheme="minorHAnsi" w:hAnsiTheme="minorHAnsi"/>
          <w:sz w:val="22"/>
          <w:szCs w:val="22"/>
        </w:rPr>
        <w:t xml:space="preserve"> to the 10th Percentile of the population distribution) for each test in the cognition b</w:t>
      </w:r>
      <w:r w:rsidRPr="00E40956">
        <w:rPr>
          <w:rFonts w:asciiTheme="minorHAnsi" w:hAnsiTheme="minorHAnsi"/>
          <w:sz w:val="22"/>
          <w:szCs w:val="22"/>
        </w:rPr>
        <w:t xml:space="preserve">attery used in EPIC-Norfolk 3, </w:t>
      </w:r>
      <w:r>
        <w:rPr>
          <w:rFonts w:asciiTheme="minorHAnsi" w:hAnsiTheme="minorHAnsi"/>
          <w:sz w:val="22"/>
          <w:szCs w:val="22"/>
        </w:rPr>
        <w:t>adjusted for covariates, age, sex, marital status, social class, education and NART Error Score.</w:t>
      </w:r>
    </w:p>
    <w:p w14:paraId="01087131" w14:textId="6BAD0DA6" w:rsidR="00584EC2" w:rsidRDefault="00F01781" w:rsidP="0067421B">
      <w:pPr>
        <w:suppressAutoHyphens w:val="0"/>
        <w:spacing w:after="160" w:line="259" w:lineRule="auto"/>
      </w:pPr>
      <w:r w:rsidRPr="00584EC2">
        <w:rPr>
          <w:rFonts w:asciiTheme="minorHAnsi" w:hAnsiTheme="minorHAnsi"/>
          <w:sz w:val="20"/>
          <w:szCs w:val="20"/>
        </w:rPr>
        <w:t xml:space="preserve">Abbreviations: A Level, Advanced Level; CANTAB-PAL, Cambridge Neuropsychological Test Automated Battery Paired Associates Learning Test; CI, Confidence Interval, FTMS, First Trial Memory Score; HVLT, Hopkins Verbal Learning Test; NART, National Adult Reading Test; N, Number; O Level, Ordinary Level; </w:t>
      </w:r>
      <w:r w:rsidR="00FA5E4C">
        <w:rPr>
          <w:rFonts w:asciiTheme="minorHAnsi" w:hAnsiTheme="minorHAnsi"/>
          <w:sz w:val="20"/>
          <w:szCs w:val="20"/>
        </w:rPr>
        <w:t>OR</w:t>
      </w:r>
      <w:r w:rsidRPr="00584EC2">
        <w:rPr>
          <w:rFonts w:asciiTheme="minorHAnsi" w:hAnsiTheme="minorHAnsi"/>
          <w:sz w:val="20"/>
          <w:szCs w:val="20"/>
        </w:rPr>
        <w:t xml:space="preserve">, Odds ratio, </w:t>
      </w:r>
      <w:proofErr w:type="spellStart"/>
      <w:r w:rsidR="00FA5E4C">
        <w:rPr>
          <w:rFonts w:asciiTheme="minorHAnsi" w:hAnsiTheme="minorHAnsi"/>
          <w:sz w:val="20"/>
          <w:szCs w:val="20"/>
        </w:rPr>
        <w:t>Rxn</w:t>
      </w:r>
      <w:proofErr w:type="spellEnd"/>
      <w:r w:rsidR="00FA5E4C">
        <w:rPr>
          <w:rFonts w:asciiTheme="minorHAnsi" w:hAnsiTheme="minorHAnsi"/>
          <w:sz w:val="20"/>
          <w:szCs w:val="20"/>
        </w:rPr>
        <w:t xml:space="preserve">, Reaction; </w:t>
      </w:r>
      <w:r w:rsidRPr="00584EC2">
        <w:rPr>
          <w:rFonts w:asciiTheme="minorHAnsi" w:hAnsiTheme="minorHAnsi"/>
          <w:sz w:val="20"/>
          <w:szCs w:val="20"/>
        </w:rPr>
        <w:t>SF-EMSE:, Shortened version (Short form) of the Extended Mental State Exam; SD, Standard deviation; VST, Visual Sensitivity Test</w:t>
      </w:r>
    </w:p>
    <w:sectPr w:rsidR="00584EC2" w:rsidSect="001A063B">
      <w:footerReference w:type="default" r:id="rId6"/>
      <w:pgSz w:w="16838" w:h="11906" w:orient="landscape"/>
      <w:pgMar w:top="720" w:right="720" w:bottom="1276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5B2B99" w14:textId="77777777" w:rsidR="0003474D" w:rsidRDefault="0003474D" w:rsidP="00F44D9F">
      <w:pPr>
        <w:spacing w:after="0" w:line="240" w:lineRule="auto"/>
      </w:pPr>
      <w:r>
        <w:separator/>
      </w:r>
    </w:p>
  </w:endnote>
  <w:endnote w:type="continuationSeparator" w:id="0">
    <w:p w14:paraId="551D926A" w14:textId="77777777" w:rsidR="0003474D" w:rsidRDefault="0003474D" w:rsidP="00F44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1071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5E1334" w14:textId="77777777" w:rsidR="00584EC2" w:rsidRDefault="00584E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4D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1384E9" w14:textId="77777777" w:rsidR="00584EC2" w:rsidRDefault="00584E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BC5F16" w14:textId="77777777" w:rsidR="0003474D" w:rsidRDefault="0003474D" w:rsidP="00F44D9F">
      <w:pPr>
        <w:spacing w:after="0" w:line="240" w:lineRule="auto"/>
      </w:pPr>
      <w:r>
        <w:separator/>
      </w:r>
    </w:p>
  </w:footnote>
  <w:footnote w:type="continuationSeparator" w:id="0">
    <w:p w14:paraId="4405C4F0" w14:textId="77777777" w:rsidR="0003474D" w:rsidRDefault="0003474D" w:rsidP="00F44D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79F"/>
    <w:rsid w:val="00022045"/>
    <w:rsid w:val="000320BC"/>
    <w:rsid w:val="0003474D"/>
    <w:rsid w:val="00046419"/>
    <w:rsid w:val="00093105"/>
    <w:rsid w:val="000B74E3"/>
    <w:rsid w:val="000C2052"/>
    <w:rsid w:val="000D0EA2"/>
    <w:rsid w:val="0010437F"/>
    <w:rsid w:val="0012340A"/>
    <w:rsid w:val="001A063B"/>
    <w:rsid w:val="00222E1A"/>
    <w:rsid w:val="00227A64"/>
    <w:rsid w:val="002304F0"/>
    <w:rsid w:val="002477F2"/>
    <w:rsid w:val="00263350"/>
    <w:rsid w:val="00283795"/>
    <w:rsid w:val="002E14A8"/>
    <w:rsid w:val="002E4998"/>
    <w:rsid w:val="003241CF"/>
    <w:rsid w:val="0033254B"/>
    <w:rsid w:val="00343A6F"/>
    <w:rsid w:val="00351ACB"/>
    <w:rsid w:val="00354D7C"/>
    <w:rsid w:val="00364593"/>
    <w:rsid w:val="0038263C"/>
    <w:rsid w:val="00402370"/>
    <w:rsid w:val="004058C7"/>
    <w:rsid w:val="00421776"/>
    <w:rsid w:val="004275C2"/>
    <w:rsid w:val="00442F39"/>
    <w:rsid w:val="0045622B"/>
    <w:rsid w:val="004A6759"/>
    <w:rsid w:val="004D45F3"/>
    <w:rsid w:val="004F2418"/>
    <w:rsid w:val="004F2DB8"/>
    <w:rsid w:val="00541FD7"/>
    <w:rsid w:val="00571CA9"/>
    <w:rsid w:val="00572BAF"/>
    <w:rsid w:val="00584EC2"/>
    <w:rsid w:val="005958FD"/>
    <w:rsid w:val="005C112C"/>
    <w:rsid w:val="005D180C"/>
    <w:rsid w:val="005D49D0"/>
    <w:rsid w:val="005E74E7"/>
    <w:rsid w:val="00626D98"/>
    <w:rsid w:val="00633CCA"/>
    <w:rsid w:val="00646A90"/>
    <w:rsid w:val="0066179F"/>
    <w:rsid w:val="00666AEF"/>
    <w:rsid w:val="0067421B"/>
    <w:rsid w:val="006B4D19"/>
    <w:rsid w:val="006D794C"/>
    <w:rsid w:val="0072780A"/>
    <w:rsid w:val="00727CE5"/>
    <w:rsid w:val="007375E4"/>
    <w:rsid w:val="00742A72"/>
    <w:rsid w:val="00751F10"/>
    <w:rsid w:val="00757C34"/>
    <w:rsid w:val="007A52D4"/>
    <w:rsid w:val="008476CB"/>
    <w:rsid w:val="00847E65"/>
    <w:rsid w:val="008740FC"/>
    <w:rsid w:val="00884A17"/>
    <w:rsid w:val="008A4853"/>
    <w:rsid w:val="008A4CE3"/>
    <w:rsid w:val="008B6C3A"/>
    <w:rsid w:val="008C0187"/>
    <w:rsid w:val="008D47B6"/>
    <w:rsid w:val="008E6C64"/>
    <w:rsid w:val="0094081D"/>
    <w:rsid w:val="00980A61"/>
    <w:rsid w:val="009928EC"/>
    <w:rsid w:val="009E6D61"/>
    <w:rsid w:val="00A11E6B"/>
    <w:rsid w:val="00A4568A"/>
    <w:rsid w:val="00A70EA6"/>
    <w:rsid w:val="00A93386"/>
    <w:rsid w:val="00A942D2"/>
    <w:rsid w:val="00AB6DDE"/>
    <w:rsid w:val="00AC5288"/>
    <w:rsid w:val="00AC7954"/>
    <w:rsid w:val="00B27892"/>
    <w:rsid w:val="00B476B6"/>
    <w:rsid w:val="00B478D5"/>
    <w:rsid w:val="00B53CFE"/>
    <w:rsid w:val="00B82425"/>
    <w:rsid w:val="00BF2345"/>
    <w:rsid w:val="00BF2367"/>
    <w:rsid w:val="00C73F32"/>
    <w:rsid w:val="00C85E63"/>
    <w:rsid w:val="00CE3F3D"/>
    <w:rsid w:val="00CE495E"/>
    <w:rsid w:val="00CF1C21"/>
    <w:rsid w:val="00CF4D0F"/>
    <w:rsid w:val="00D03662"/>
    <w:rsid w:val="00D2521C"/>
    <w:rsid w:val="00D55657"/>
    <w:rsid w:val="00D63A99"/>
    <w:rsid w:val="00D960F4"/>
    <w:rsid w:val="00D97094"/>
    <w:rsid w:val="00DA071F"/>
    <w:rsid w:val="00DC3F84"/>
    <w:rsid w:val="00E06C2C"/>
    <w:rsid w:val="00E5039A"/>
    <w:rsid w:val="00E5410F"/>
    <w:rsid w:val="00E7388F"/>
    <w:rsid w:val="00E75B4A"/>
    <w:rsid w:val="00EC21AD"/>
    <w:rsid w:val="00EE0BA3"/>
    <w:rsid w:val="00EE245A"/>
    <w:rsid w:val="00F01781"/>
    <w:rsid w:val="00F107E8"/>
    <w:rsid w:val="00F10C1C"/>
    <w:rsid w:val="00F15FE4"/>
    <w:rsid w:val="00F174C0"/>
    <w:rsid w:val="00F44D9F"/>
    <w:rsid w:val="00F60B94"/>
    <w:rsid w:val="00F767A8"/>
    <w:rsid w:val="00FA32C1"/>
    <w:rsid w:val="00FA5E4C"/>
    <w:rsid w:val="00FC1A1C"/>
    <w:rsid w:val="00FD1FFE"/>
    <w:rsid w:val="00FE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510DC"/>
  <w15:docId w15:val="{CCD930AC-E7EF-4B6B-9B2E-FE75AACBE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5F3"/>
    <w:pPr>
      <w:suppressAutoHyphens/>
      <w:spacing w:after="80" w:line="480" w:lineRule="auto"/>
    </w:pPr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4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D9F"/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paragraph" w:styleId="Footer">
    <w:name w:val="footer"/>
    <w:basedOn w:val="Normal"/>
    <w:link w:val="FooterChar"/>
    <w:uiPriority w:val="99"/>
    <w:unhideWhenUsed/>
    <w:rsid w:val="00F44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D9F"/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B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BAF"/>
    <w:rPr>
      <w:rFonts w:ascii="Segoe UI" w:eastAsia="Times New Roman" w:hAnsi="Segoe UI" w:cs="Segoe UI"/>
      <w:color w:val="00000A"/>
      <w:sz w:val="18"/>
      <w:szCs w:val="18"/>
      <w:lang w:val="en-U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32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54B"/>
    <w:rPr>
      <w:rFonts w:ascii="Times New Roman" w:eastAsia="Times New Roman" w:hAnsi="Times New Roman" w:cs="Times New Roman"/>
      <w:color w:val="00000A"/>
      <w:sz w:val="20"/>
      <w:szCs w:val="20"/>
      <w:lang w:val="en-US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54B"/>
    <w:rPr>
      <w:rFonts w:ascii="Times New Roman" w:eastAsia="Times New Roman" w:hAnsi="Times New Roman" w:cs="Times New Roman"/>
      <w:b/>
      <w:bCs/>
      <w:color w:val="00000A"/>
      <w:sz w:val="20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bina Hayat</dc:creator>
  <cp:lastModifiedBy>Shabina Hayat</cp:lastModifiedBy>
  <cp:revision>6</cp:revision>
  <cp:lastPrinted>2016-08-31T11:16:00Z</cp:lastPrinted>
  <dcterms:created xsi:type="dcterms:W3CDTF">2016-11-08T13:40:00Z</dcterms:created>
  <dcterms:modified xsi:type="dcterms:W3CDTF">2016-11-09T11:04:00Z</dcterms:modified>
</cp:coreProperties>
</file>